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 xml:space="preserve">Figure S1. </w:t>
      </w:r>
      <w:r>
        <w:rPr>
          <w:rFonts w:cs="Arial" w:ascii="Arial" w:hAnsi="Arial"/>
        </w:rPr>
        <w:t>Remazol brilliant Blue R decolorization scal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8360" cy="202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2. </w:t>
      </w:r>
      <w:r>
        <w:rPr>
          <w:rFonts w:cs="Arial" w:ascii="Arial" w:hAnsi="Arial"/>
        </w:rPr>
        <w:t>Mean Cp values and standard deviations of the reference index used for qPCR data normalization in the four strains of this study cultured on GSC and LSC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lang w:val="es-ES_tradnl" w:eastAsia="en-US"/>
        </w:rPr>
        <mc:AlternateContent>
          <mc:Choice Requires="wpg">
            <w:drawing>
              <wp:inline distT="0" distB="0" distL="0" distR="0">
                <wp:extent cx="5029200" cy="21710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2171160"/>
                          <a:chOff x="0" y="0"/>
                          <a:chExt cx="5029200" cy="21711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028480" cy="2171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0"/>
                            <a:ext cx="4453200" cy="210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19760" y="523080"/>
                            <a:ext cx="256680" cy="1311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760" y="523080"/>
                            <a:ext cx="256680" cy="131184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5080" y="552600"/>
                            <a:ext cx="256680" cy="128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5080" y="552600"/>
                            <a:ext cx="256680" cy="128340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628560"/>
                            <a:ext cx="256680" cy="120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628560"/>
                            <a:ext cx="256680" cy="120708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720" y="513720"/>
                            <a:ext cx="257040" cy="1321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720" y="513720"/>
                            <a:ext cx="257040" cy="132156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676440" y="389880"/>
                            <a:ext cx="255960" cy="144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5960" cy="14439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5960" cy="144396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71760" y="542160"/>
                            <a:ext cx="246240" cy="1291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46240" cy="12916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46240" cy="129168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57360" y="495360"/>
                            <a:ext cx="257040" cy="1339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7040" cy="13392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7040" cy="133920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54120" y="399240"/>
                            <a:ext cx="246240" cy="1434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46240" cy="1434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46240" cy="143460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543600" y="50436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40" y="50436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38920" y="53280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53280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24160" y="6091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6091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0560" y="48564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2120" y="4856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3600" y="523080"/>
                            <a:ext cx="0" cy="2844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40" y="55260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8920" y="552600"/>
                            <a:ext cx="0" cy="93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56196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62856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6566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560" y="5137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2120" y="53280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00280" y="36180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1480" y="36180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95600" y="495360"/>
                            <a:ext cx="0" cy="471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7520" y="49536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82640" y="47556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47556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7960" y="3805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9880" y="3805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38988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1480" y="40968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542160"/>
                            <a:ext cx="0" cy="471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7520" y="5900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2640" y="495360"/>
                            <a:ext cx="0" cy="183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5137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39924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9880" y="4190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76320"/>
                            <a:ext cx="0" cy="175968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8356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61676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3982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1804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9619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73296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5137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29520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763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1835640"/>
                            <a:ext cx="35636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860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2392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0988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0628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9224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76976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5124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3236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1204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460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00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712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788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36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9280" y="1950120"/>
                            <a:ext cx="30852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k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5600" y="1950120"/>
                            <a:ext cx="309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k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1950120"/>
                            <a:ext cx="3430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1x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1600" y="1950120"/>
                            <a:ext cx="300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97720" y="752400"/>
                            <a:ext cx="542160" cy="40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4520" y="828720"/>
                            <a:ext cx="66600" cy="65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4520" y="828720"/>
                            <a:ext cx="66600" cy="6588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0720" y="789840"/>
                            <a:ext cx="6300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789840"/>
                            <a:ext cx="4320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58000" y="789840"/>
                            <a:ext cx="2451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S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44520" y="1028880"/>
                            <a:ext cx="65520" cy="64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5520" cy="640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5520" cy="6408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050720" y="989280"/>
                            <a:ext cx="2685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m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760" y="523080"/>
                            <a:ext cx="256680" cy="1311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760" y="523080"/>
                            <a:ext cx="256680" cy="131184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5080" y="552600"/>
                            <a:ext cx="256680" cy="128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5080" y="552600"/>
                            <a:ext cx="256680" cy="128340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628560"/>
                            <a:ext cx="256680" cy="120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040" y="628560"/>
                            <a:ext cx="256680" cy="120708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720" y="513720"/>
                            <a:ext cx="257040" cy="1321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6720" y="513720"/>
                            <a:ext cx="257040" cy="132156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676440" y="389880"/>
                            <a:ext cx="255960" cy="1443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5960" cy="14439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5960" cy="144396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71760" y="542160"/>
                            <a:ext cx="246240" cy="12916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46240" cy="12916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46240" cy="129168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57360" y="495360"/>
                            <a:ext cx="257040" cy="1339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57040" cy="13392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57040" cy="133920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54120" y="399240"/>
                            <a:ext cx="246240" cy="1434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46240" cy="1434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46240" cy="143460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V="1">
                            <a:off x="543600" y="50436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40" y="50436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38920" y="53280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53280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24160" y="6091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6091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0560" y="48564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2120" y="4856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3600" y="523080"/>
                            <a:ext cx="0" cy="2844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40" y="55260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8920" y="552600"/>
                            <a:ext cx="0" cy="93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9760" y="561960"/>
                            <a:ext cx="6660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62856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6566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0560" y="5137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2120" y="53280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00280" y="361800"/>
                            <a:ext cx="0" cy="28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1480" y="36180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95600" y="495360"/>
                            <a:ext cx="0" cy="471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7520" y="49536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82640" y="47556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47556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7960" y="38052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9880" y="3805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38988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1480" y="40968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542160"/>
                            <a:ext cx="0" cy="471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7520" y="5900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2640" y="495360"/>
                            <a:ext cx="0" cy="1836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4560" y="51372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7960" y="399240"/>
                            <a:ext cx="0" cy="1908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9880" y="419040"/>
                            <a:ext cx="65880" cy="0"/>
                          </a:xfrm>
                          <a:prstGeom prst="line">
                            <a:avLst/>
                          </a:prstGeom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76320"/>
                            <a:ext cx="0" cy="175968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8356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61676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3982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118044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9619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73296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5137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29520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440" y="76320"/>
                            <a:ext cx="374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1835640"/>
                            <a:ext cx="3563640" cy="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860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2392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0988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0628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92240" y="1835280"/>
                            <a:ext cx="0" cy="37440"/>
                          </a:xfrm>
                          <a:prstGeom prst="line">
                            <a:avLst/>
                          </a:prstGeom>
                          <a:ln cap="rnd" w="18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76976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5124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3236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1204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460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00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712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7880"/>
                            <a:ext cx="138960" cy="15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360"/>
                            <a:ext cx="138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9280" y="1950120"/>
                            <a:ext cx="30852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k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5600" y="1950120"/>
                            <a:ext cx="3099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mk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6800" y="1950120"/>
                            <a:ext cx="34308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61x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1600" y="1949400"/>
                            <a:ext cx="4406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N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97720" y="752400"/>
                            <a:ext cx="542160" cy="40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4520" y="828720"/>
                            <a:ext cx="66600" cy="65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4520" y="828720"/>
                            <a:ext cx="66600" cy="65880"/>
                          </a:xfrm>
                          <a:prstGeom prst="rect">
                            <a:avLst/>
                          </a:prstGeom>
                          <a:noFill/>
                          <a:ln cap="rnd"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1440" y="789480"/>
                            <a:ext cx="406440" cy="123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L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44520" y="1028880"/>
                            <a:ext cx="65520" cy="640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5520" cy="640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65520" cy="64080"/>
                            </a:xfrm>
                            <a:prstGeom prst="rect">
                              <a:avLst/>
                            </a:prstGeom>
                            <a:noFill/>
                            <a:ln cap="rnd"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051440" y="990000"/>
                            <a:ext cx="52056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GS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pt;height:170.95pt" coordorigin="0,0" coordsize="7920,3419">
                <v:rect id="shape_0" stroked="f" o:allowincell="f" style="position:absolute;left:1;top:0;width:7918;height:34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;top:0;width:7012;height:331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661;top:824;width:403;height:2065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661;top:824;width:403;height:2065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2071;top:870;width:403;height:202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2071;top:870;width:403;height:202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3466;top:990;width:403;height:190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3466;top:990;width:403;height:190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4877;top:809;width:404;height:20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4877;top:809;width:404;height:208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group id="shape_0" style="position:absolute;left:1065;top:614;width:403;height:2274">
                  <v:rect id="shape_0" fillcolor="black" stroked="f" o:allowincell="f" style="position:absolute;left:1065;top:614;width:402;height:227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1065;top:614;width:402;height:2273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2475;top:854;width:388;height:2034">
                  <v:rect id="shape_0" fillcolor="black" stroked="f" o:allowincell="f" style="position:absolute;left:2475;top:854;width:387;height:203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2475;top:854;width:387;height:2033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3870;top:780;width:405;height:2109">
                  <v:rect id="shape_0" fillcolor="black" stroked="f" o:allowincell="f" style="position:absolute;left:3870;top:780;width:404;height:210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3870;top:780;width:404;height:2108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5282;top:629;width:388;height:2259">
                  <v:rect id="shape_0" fillcolor="black" stroked="f" o:allowincell="f" style="position:absolute;left:5282;top:629;width:387;height:225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5282;top:629;width:387;height:2258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line id="shape_0" from="856,794" to="856,82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10,794" to="914,79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66,839" to="2266,86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20,839" to="2324,83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60,959" to="3660,98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15,959" to="3718,95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72,765" to="5072,80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27,765" to="5130,76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56,824" to="856,86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10,870" to="914,87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66,870" to="2266,88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20,885" to="2324,88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60,990" to="3660,1033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15,1034" to="3718,103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72,809" to="5072,83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27,839" to="5130,83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60,570" to="1260,61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15,570" to="1318,57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70,780" to="2670,85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26,780" to="2729,78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67,749" to="4067,77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23,749" to="4126,74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77,599" to="5477,62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33,599" to="5536,59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60,614" to="1260,643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15,645" to="1318,64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70,854" to="2670,927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26,929" to="2729,92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67,780" to="4067,80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23,809" to="4126,80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77,629" to="5477,65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33,660" to="5536,66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0,120" to="360,2890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891" to="358,2891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546" to="358,2546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202" to="358,2202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859" to="358,1859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515" to="358,1515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154" to="358,1154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809" to="358,809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465" to="358,465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20" to="358,120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60,2891" to="5971,2891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60,2890" to="360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1770,2890" to="1770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165,2890" to="3165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4577,2890" to="4577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5972,2890" to="5972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2787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43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098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51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409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049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04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59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5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1;top:3071;width:485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k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7;top:3071;width:487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k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9;top:3071;width:53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1x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8;top:3071;width:473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138;top:1185;width:853;height:642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white" stroked="f" o:allowincell="f" style="position:absolute;left:6212;top:1305;width:104;height:10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6212;top:1305;width:104;height:103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shape id="shape_0" stroked="f" o:allowincell="f" style="position:absolute;left:6379;top:1244;width:9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1244;width:67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48;top:1244;width:385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S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212;top:1620;width:103;height:101">
                  <v:rect id="shape_0" fillcolor="black" stroked="f" o:allowincell="f" style="position:absolute;left:6212;top:1620;width:102;height:10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6212;top:1620;width:102;height:100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shape id="shape_0" stroked="f" o:allowincell="f" style="position:absolute;left:6379;top:1558;width:422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m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61;top:824;width:403;height:2065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661;top:824;width:403;height:2065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2071;top:870;width:403;height:202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2071;top:870;width:403;height:202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3466;top:990;width:403;height:190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3466;top:990;width:403;height:190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rect id="shape_0" fillcolor="white" stroked="f" o:allowincell="f" style="position:absolute;left:4877;top:809;width:404;height:208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4877;top:809;width:404;height:2080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group id="shape_0" style="position:absolute;left:1065;top:614;width:403;height:2274">
                  <v:rect id="shape_0" fillcolor="black" stroked="f" o:allowincell="f" style="position:absolute;left:1065;top:614;width:402;height:227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1065;top:614;width:402;height:2273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2475;top:854;width:388;height:2034">
                  <v:rect id="shape_0" fillcolor="black" stroked="f" o:allowincell="f" style="position:absolute;left:2475;top:854;width:387;height:2033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2475;top:854;width:387;height:2033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3870;top:780;width:405;height:2109">
                  <v:rect id="shape_0" fillcolor="black" stroked="f" o:allowincell="f" style="position:absolute;left:3870;top:780;width:404;height:210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3870;top:780;width:404;height:2108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group id="shape_0" style="position:absolute;left:5282;top:629;width:388;height:2259">
                  <v:rect id="shape_0" fillcolor="black" stroked="f" o:allowincell="f" style="position:absolute;left:5282;top:629;width:387;height:225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5282;top:629;width:387;height:2258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line id="shape_0" from="856,794" to="856,82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10,794" to="914,79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66,839" to="2266,86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20,839" to="2324,83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60,959" to="3660,98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15,959" to="3718,95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72,765" to="5072,80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27,765" to="5130,76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56,824" to="856,86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810,870" to="914,87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66,870" to="2266,88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220,885" to="2324,88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60,990" to="3660,1033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15,1034" to="3718,1034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72,809" to="5072,83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027,839" to="5130,83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60,570" to="1260,61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15,570" to="1318,57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70,780" to="2670,853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26,780" to="2729,78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67,749" to="4067,77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23,749" to="4126,74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77,599" to="5477,628" stroked="t" o:allowincell="f" style="position:absolute;flip:y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33,599" to="5536,59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60,614" to="1260,643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1215,645" to="1318,645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70,854" to="2670,927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2626,929" to="2729,92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67,780" to="4067,80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4023,809" to="4126,809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77,629" to="5477,658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5433,660" to="5536,660" stroked="t" o:allowincell="f" style="position:absolute;mso-position-horizontal-relative:char">
                  <v:stroke color="black" weight="9360" joinstyle="miter" endcap="round"/>
                  <v:fill o:detectmouseclick="t" on="false"/>
                  <w10:wrap type="none"/>
                </v:line>
                <v:line id="shape_0" from="360,120" to="360,2890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891" to="358,2891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546" to="358,2546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2202" to="358,2202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859" to="358,1859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515" to="358,1515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154" to="358,1154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809" to="358,809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465" to="358,465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00,120" to="358,120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60,2891" to="5971,2891" stroked="t" o:allowincell="f" style="position:absolute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60,2890" to="360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1770,2890" to="1770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3165,2890" to="3165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4577,2890" to="4577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line id="shape_0" from="5972,2890" to="5972,2948" stroked="t" o:allowincell="f" style="position:absolute;flip:y;mso-position-horizontal-relative:char">
                  <v:stroke color="black" weight="1800" joinstyle="miter" endcap="round"/>
                  <v:fill o:detectmouseclick="t" on="false"/>
                  <w10:wrap type="none"/>
                </v:line>
                <v:shape id="shape_0" stroked="f" o:allowincell="f" style="position:absolute;left:0;top:2787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43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098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51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409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049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04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59;width:218;height:2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5;width:218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1;top:3071;width:485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k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7;top:3071;width:487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mk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59;top:3071;width:53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61x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8;top:3070;width:693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N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138;top:1185;width:853;height:642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fillcolor="white" stroked="f" o:allowincell="f" style="position:absolute;left:6212;top:1305;width:104;height:10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6212;top:1305;width:104;height:103;mso-wrap-style:none;v-text-anchor:middle;mso-position-horizontal-relative:char">
                  <v:fill o:detectmouseclick="t" on="false"/>
                  <v:stroke color="black" weight="9360" joinstyle="miter" endcap="round"/>
                  <w10:wrap type="none"/>
                </v:rect>
                <v:shape id="shape_0" stroked="f" o:allowincell="f" style="position:absolute;left:6380;top:1243;width:639;height:1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L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212;top:1620;width:103;height:101">
                  <v:rect id="shape_0" fillcolor="black" stroked="f" o:allowincell="f" style="position:absolute;left:6212;top:1620;width:102;height:10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stroked="t" o:allowincell="f" style="position:absolute;left:6212;top:1620;width:102;height:100;mso-wrap-style:none;v-text-anchor:middle;mso-position-horizontal-relative:char">
                    <v:fill o:detectmouseclick="t" on="false"/>
                    <v:stroke color="black" weight="9360" joinstyle="miter" endcap="round"/>
                    <w10:wrap type="none"/>
                  </v:rect>
                </v:group>
                <v:shape id="shape_0" stroked="f" o:allowincell="f" style="position:absolute;left:6380;top:1559;width:81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G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081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F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45pt;mso-wrap-distance-left:0pt;mso-wrap-distance-right:0pt;mso-wrap-distance-top:0pt;mso-wrap-distance-bottom:0pt;margin-top:0.05pt;mso-position-vertical-relative:text;margin-left:40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F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1:34:00Z</dcterms:created>
  <dc:creator>Administrador</dc:creator>
  <dc:description/>
  <cp:keywords/>
  <dc:language>en-US</dc:language>
  <cp:lastModifiedBy>usuario</cp:lastModifiedBy>
  <dcterms:modified xsi:type="dcterms:W3CDTF">2013-08-02T11:34:00Z</dcterms:modified>
  <cp:revision>2</cp:revision>
  <dc:subject/>
  <dc:title>Supplementary information</dc:title>
</cp:coreProperties>
</file>